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AU"/>
        </w:rPr>
      </w:pPr>
      <w:r>
        <w:rPr>
          <w:b/>
          <w:lang w:val="en-AU"/>
        </w:rPr>
        <w:t>Table S3.</w:t>
      </w:r>
      <w:r>
        <w:rPr>
          <w:b/>
          <w:color w:val="FF0000"/>
          <w:lang w:val="en-AU"/>
        </w:rPr>
        <w:t xml:space="preserve"> </w:t>
      </w:r>
      <w:r>
        <w:rPr>
          <w:b/>
          <w:lang w:val="en-AU"/>
        </w:rPr>
        <w:t xml:space="preserve">Mean values of sleep -onset, -offset, -duration and sleep quality, with standard deviations. </w:t>
      </w:r>
    </w:p>
    <w:tbl>
      <w:tblPr>
        <w:tblW w:w="535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81"/>
        <w:gridCol w:w="800"/>
        <w:gridCol w:w="1007"/>
        <w:gridCol w:w="800"/>
        <w:gridCol w:w="1004"/>
        <w:gridCol w:w="804"/>
        <w:gridCol w:w="1205"/>
        <w:gridCol w:w="806"/>
        <w:gridCol w:w="1205"/>
      </w:tblGrid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leep onse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leep offset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leep duration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leep quality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Day/Intervention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Hour: minut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D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Hour: minut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Hour: minut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D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core 0-1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(10 = best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SD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rou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Wak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Exercise n=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 xml:space="preserve">Wake 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Exercis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Wak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Exercis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Wak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Exercise</w:t>
            </w:r>
          </w:p>
          <w:p>
            <w:pPr>
              <w:pStyle w:val="Normal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=38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40 (1:41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56 (2:0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21 (1:2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00 (1:35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41 (1:4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04 (1:36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5.0   (2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5.2      (2.4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2 (wake 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29 (1:2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:54 (1:32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26 (1:54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5.9     (2.2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3 (recovery sleep 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0:31 (0:4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39 (2:0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06 (0:54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:56 (1:3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10:35 (1:1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17 (1:2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.6   (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5.7     (2.0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4 (wake I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24 (1:0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:51 (1:22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27 (1:0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.3     (1.6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5 (recovery sleep I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0:46 (1:21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32 (1:2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00 (1:1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19 (1:3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10:14 (1:4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47 (1:35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.5  (2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.2     (1.7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6 (wake II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N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36 (1:2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33 (1:35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57 (1:27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.2     (2.1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7 (recovery sleep II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1:30 (1:4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42 (1:1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21 (1:00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:59 (1:4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9:51 (1:5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17 (1:48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.4  (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5.8     (1.9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ght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2:21 (1:0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23:16 (1:1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:51 (1:0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03 (2:0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8:30 (1:3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:46 (1:38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7.1  (2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6.4     (2.0)</w:t>
            </w:r>
          </w:p>
        </w:tc>
      </w:tr>
    </w:tbl>
    <w:p>
      <w:pPr>
        <w:pStyle w:val="Normal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480"/>
        <w:rPr>
          <w:lang w:val="en-AU"/>
        </w:rPr>
      </w:pPr>
      <w:r>
        <w:rPr>
          <w:lang w:val="en-AU"/>
        </w:rPr>
        <w:t>Time format is hour: minutes. In all, 35 patients did wake I (sleep data from 34), 34 patients did wake II and 28 patients did wake III (sleep data from 7). Last Observation Carried Forward.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7:33:00Z</dcterms:created>
  <dc:creator>kmar0018</dc:creator>
  <dc:description/>
  <dc:language>en-US</dc:language>
  <cp:lastModifiedBy>kmar0018</cp:lastModifiedBy>
  <dcterms:modified xsi:type="dcterms:W3CDTF">2013-04-11T07:33:00Z</dcterms:modified>
  <cp:revision>1</cp:revision>
  <dc:subject/>
  <dc:title>Table S3</dc:title>
</cp:coreProperties>
</file>